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2912B" w14:textId="77777777" w:rsidR="008571FA" w:rsidRPr="004C3BF4" w:rsidRDefault="008571FA" w:rsidP="008571FA">
      <w:pPr>
        <w:jc w:val="left"/>
        <w:rPr>
          <w:rFonts w:ascii="Times New Roman" w:hAnsi="Times New Roman" w:cs="Times New Roman"/>
          <w:bCs/>
          <w:szCs w:val="20"/>
          <w:lang w:val="en-CA"/>
        </w:rPr>
      </w:pPr>
      <w:r>
        <w:rPr>
          <w:rFonts w:ascii="Times New Roman" w:hAnsi="Times New Roman" w:cs="Times New Roman"/>
          <w:b/>
          <w:szCs w:val="20"/>
        </w:rPr>
        <w:t>S3 T</w:t>
      </w:r>
      <w:r w:rsidRPr="004C3BF4">
        <w:rPr>
          <w:rFonts w:ascii="Times New Roman" w:hAnsi="Times New Roman" w:cs="Times New Roman"/>
          <w:b/>
          <w:szCs w:val="20"/>
          <w:lang w:val="en-CA"/>
        </w:rPr>
        <w:t xml:space="preserve">able. </w:t>
      </w:r>
      <w:r w:rsidRPr="00235DFB">
        <w:rPr>
          <w:rFonts w:ascii="Times New Roman" w:hAnsi="Times New Roman" w:cs="Times New Roman"/>
          <w:b/>
          <w:bCs/>
          <w:szCs w:val="20"/>
          <w:lang w:val="en-CA"/>
        </w:rPr>
        <w:t>Two-way interaction terms between CLSA-SII and age, sex, CES-D 9, SWLS and PASE in the three-year changes of grip strength, gait speed, BMD, osteoporosis classification by DXA and self-reported incident fractures in all participants</w:t>
      </w:r>
      <w:r w:rsidRPr="004C3BF4">
        <w:rPr>
          <w:rFonts w:ascii="Times New Roman" w:hAnsi="Times New Roman" w:cs="Times New Roman"/>
          <w:szCs w:val="20"/>
          <w:lang w:val="en-CA"/>
        </w:rPr>
        <w:t xml:space="preserve"> 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6091"/>
        <w:gridCol w:w="2835"/>
      </w:tblGrid>
      <w:tr w:rsidR="008571FA" w:rsidRPr="004C3BF4" w14:paraId="7E4DC2AE" w14:textId="77777777" w:rsidTr="00A9360F">
        <w:trPr>
          <w:trHeight w:val="155"/>
        </w:trPr>
        <w:tc>
          <w:tcPr>
            <w:tcW w:w="6091" w:type="dxa"/>
          </w:tcPr>
          <w:p w14:paraId="1CC7EF8C" w14:textId="77777777" w:rsidR="008571FA" w:rsidRPr="004C3BF4" w:rsidRDefault="008571FA" w:rsidP="00A9360F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  <w:t>Two-way interaction terms</w:t>
            </w:r>
          </w:p>
        </w:tc>
        <w:tc>
          <w:tcPr>
            <w:tcW w:w="2835" w:type="dxa"/>
          </w:tcPr>
          <w:p w14:paraId="3D3D936E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</w:pPr>
            <w:r w:rsidRPr="004C3BF4">
              <w:rPr>
                <w:rFonts w:ascii="Times New Roman" w:eastAsia="맑은 고딕" w:hAnsi="Times New Roman" w:cs="Times New Roman"/>
                <w:b/>
                <w:bCs/>
                <w:szCs w:val="20"/>
                <w:lang w:val="en-CA"/>
              </w:rPr>
              <w:t>β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  <w:lang w:val="en-CA"/>
              </w:rPr>
              <w:t xml:space="preserve"> or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  <w:lang w:val="en-CA"/>
              </w:rPr>
              <w:t>OR</w:t>
            </w:r>
            <w:proofErr w:type="spellEnd"/>
            <w:r w:rsidRPr="004C3BF4">
              <w:rPr>
                <w:rFonts w:ascii="Times New Roman" w:eastAsia="맑은 고딕" w:hAnsi="Times New Roman" w:cs="Times New Roman"/>
                <w:b/>
                <w:bCs/>
                <w:szCs w:val="20"/>
                <w:lang w:val="en-CA"/>
              </w:rPr>
              <w:t xml:space="preserve"> </w:t>
            </w:r>
            <w:r w:rsidRPr="004C3BF4"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  <w:t>(95% CI), p-value</w:t>
            </w:r>
          </w:p>
        </w:tc>
      </w:tr>
      <w:tr w:rsidR="008571FA" w:rsidRPr="004C3BF4" w14:paraId="019C4B23" w14:textId="77777777" w:rsidTr="00A9360F">
        <w:tc>
          <w:tcPr>
            <w:tcW w:w="6091" w:type="dxa"/>
          </w:tcPr>
          <w:p w14:paraId="08327BF5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Absolute change in grip strength </w:t>
            </w:r>
          </w:p>
          <w:p w14:paraId="13CA2B77" w14:textId="77777777" w:rsidR="008571FA" w:rsidRPr="001F79B1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4DF23651" w14:textId="77777777" w:rsidR="008571FA" w:rsidRPr="00DA2D0D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601AA335" w14:textId="77777777" w:rsidR="008571FA" w:rsidRPr="000E7283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78F403AA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443D81AD" w14:textId="77777777" w:rsidR="008571FA" w:rsidRPr="00DA2D0D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06A49980" w14:textId="77777777" w:rsidR="008571FA" w:rsidRPr="00DA2D0D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73A17A32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6 (-0.020, 0.009), 0.451</w:t>
            </w:r>
          </w:p>
          <w:p w14:paraId="14D9C0EF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72 (-0.114, 0.259), 0.447</w:t>
            </w:r>
          </w:p>
          <w:p w14:paraId="00CB528A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1 (-0.021, 0.024), 0.907</w:t>
            </w:r>
          </w:p>
          <w:p w14:paraId="132A3713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2 (-0.013, 0.017), 0.791</w:t>
            </w:r>
          </w:p>
          <w:p w14:paraId="558F9D8F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1 (-0.002, 0.001), 0.457</w:t>
            </w:r>
          </w:p>
        </w:tc>
      </w:tr>
      <w:tr w:rsidR="008571FA" w:rsidRPr="004C3BF4" w14:paraId="12682022" w14:textId="77777777" w:rsidTr="00A9360F">
        <w:tc>
          <w:tcPr>
            <w:tcW w:w="6091" w:type="dxa"/>
          </w:tcPr>
          <w:p w14:paraId="63FB20C8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F79B1">
              <w:rPr>
                <w:rFonts w:ascii="Times New Roman" w:hAnsi="Times New Roman" w:cs="Times New Roman"/>
                <w:szCs w:val="20"/>
              </w:rPr>
              <w:t xml:space="preserve">Percentage change in grip strength </w:t>
            </w:r>
          </w:p>
          <w:p w14:paraId="342572CC" w14:textId="77777777" w:rsidR="008571FA" w:rsidRPr="001F79B1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1BB1CEC2" w14:textId="77777777" w:rsidR="008571FA" w:rsidRPr="00DA2D0D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0F55A95E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644F3A29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4E772DE1" w14:textId="77777777" w:rsidR="008571FA" w:rsidRPr="00DA2D0D" w:rsidRDefault="008571FA" w:rsidP="00A9360F">
            <w:pPr>
              <w:jc w:val="left"/>
              <w:rPr>
                <w:rFonts w:ascii="Times New Roman" w:hAnsi="Times New Roman" w:cs="Times New Roman"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4D27FBA9" w14:textId="77777777" w:rsidR="008571FA" w:rsidRPr="00DA2D0D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11EE63F4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11 (-0.063, 0.041), 0.670</w:t>
            </w:r>
          </w:p>
          <w:p w14:paraId="017D4E27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438 (-0.205, 1.081), 0.182</w:t>
            </w:r>
          </w:p>
          <w:p w14:paraId="3F2BDEB9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7 (-0.085, 0.071), 0.863</w:t>
            </w:r>
          </w:p>
          <w:p w14:paraId="110C2DA9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5 (-0.069, 0.059), 0.872</w:t>
            </w:r>
          </w:p>
          <w:p w14:paraId="1B407228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1 (-0.007, 0.004), 0.608</w:t>
            </w:r>
          </w:p>
        </w:tc>
      </w:tr>
      <w:tr w:rsidR="008571FA" w:rsidRPr="004C3BF4" w14:paraId="7A486B8F" w14:textId="77777777" w:rsidTr="00A9360F">
        <w:tc>
          <w:tcPr>
            <w:tcW w:w="6091" w:type="dxa"/>
          </w:tcPr>
          <w:p w14:paraId="3FA56349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Absolute change in gait speed </w:t>
            </w:r>
          </w:p>
          <w:p w14:paraId="46DEC46E" w14:textId="77777777" w:rsidR="008571FA" w:rsidRPr="001F79B1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6B2292CA" w14:textId="77777777" w:rsidR="008571FA" w:rsidRPr="00DA2D0D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28663FA1" w14:textId="77777777" w:rsidR="008571FA" w:rsidRPr="000E7283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75A3BADB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25446CAE" w14:textId="77777777" w:rsidR="008571FA" w:rsidRPr="00DA2D0D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4D0A1245" w14:textId="77777777" w:rsidR="008571FA" w:rsidRPr="00DA2D0D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166BD0B6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1, 0.001), 0.915</w:t>
            </w:r>
          </w:p>
          <w:p w14:paraId="4132A252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2 (-0.005, 0.009), 0.572</w:t>
            </w:r>
          </w:p>
          <w:p w14:paraId="4E89F336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1, 0.001), 0.731</w:t>
            </w:r>
          </w:p>
          <w:p w14:paraId="1D444D24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1, 0.000), 0.607</w:t>
            </w:r>
          </w:p>
          <w:p w14:paraId="60500E7B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-0.000), 0.047</w:t>
            </w:r>
          </w:p>
        </w:tc>
      </w:tr>
      <w:tr w:rsidR="008571FA" w:rsidRPr="004C3BF4" w14:paraId="38FD909E" w14:textId="77777777" w:rsidTr="00A9360F">
        <w:tc>
          <w:tcPr>
            <w:tcW w:w="6091" w:type="dxa"/>
          </w:tcPr>
          <w:p w14:paraId="475335D9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F79B1">
              <w:rPr>
                <w:rFonts w:ascii="Times New Roman" w:hAnsi="Times New Roman" w:cs="Times New Roman"/>
                <w:szCs w:val="20"/>
              </w:rPr>
              <w:t xml:space="preserve">Percentage change in gait speed </w:t>
            </w:r>
          </w:p>
          <w:p w14:paraId="5E45AB0F" w14:textId="77777777" w:rsidR="008571FA" w:rsidRPr="001F79B1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31C04780" w14:textId="77777777" w:rsidR="008571FA" w:rsidRPr="00DA2D0D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3883C64D" w14:textId="77777777" w:rsidR="008571FA" w:rsidRPr="000E7283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325B58C8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7569BE34" w14:textId="77777777" w:rsidR="008571FA" w:rsidRPr="00DA2D0D" w:rsidRDefault="008571FA" w:rsidP="00A9360F">
            <w:pPr>
              <w:jc w:val="left"/>
              <w:rPr>
                <w:rFonts w:ascii="Times New Roman" w:hAnsi="Times New Roman" w:cs="Times New Roman"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DA2D0D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DA2D0D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74B2D104" w14:textId="77777777" w:rsidR="008571FA" w:rsidRPr="00DA2D0D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0B0977AC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15 (-0.078, 0.048), 0.641</w:t>
            </w:r>
          </w:p>
          <w:p w14:paraId="0540C6A6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12 (-0.726, 0.749), 0.975</w:t>
            </w:r>
          </w:p>
          <w:p w14:paraId="21117485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19 (-0.067, 0.104), 0.667</w:t>
            </w:r>
          </w:p>
          <w:p w14:paraId="35AFDE38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20 (-0.083, 0.043), 0.536</w:t>
            </w:r>
          </w:p>
          <w:p w14:paraId="36ECE442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5 (-0.011, 0.001), 0.127</w:t>
            </w:r>
          </w:p>
        </w:tc>
      </w:tr>
      <w:tr w:rsidR="008571FA" w:rsidRPr="004C3BF4" w14:paraId="259C5724" w14:textId="77777777" w:rsidTr="00A9360F">
        <w:tc>
          <w:tcPr>
            <w:tcW w:w="6091" w:type="dxa"/>
          </w:tcPr>
          <w:p w14:paraId="72A1D2AA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</w:rPr>
            </w:pPr>
            <w:r w:rsidRPr="001F79B1">
              <w:rPr>
                <w:rFonts w:ascii="Times New Roman" w:hAnsi="Times New Roman" w:cs="Times New Roman"/>
              </w:rPr>
              <w:t>Annualized absolute (g/cm</w:t>
            </w:r>
            <w:r w:rsidRPr="001F79B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F79B1">
              <w:rPr>
                <w:rFonts w:ascii="Times New Roman" w:hAnsi="Times New Roman" w:cs="Times New Roman"/>
              </w:rPr>
              <w:t xml:space="preserve">) change in femoral neck </w:t>
            </w:r>
            <w:proofErr w:type="gramStart"/>
            <w:r w:rsidRPr="001F79B1">
              <w:rPr>
                <w:rFonts w:ascii="Times New Roman" w:hAnsi="Times New Roman" w:cs="Times New Roman"/>
              </w:rPr>
              <w:t>BMD</w:t>
            </w:r>
            <w:proofErr w:type="gramEnd"/>
            <w:r w:rsidRPr="001F79B1">
              <w:rPr>
                <w:rFonts w:ascii="Times New Roman" w:hAnsi="Times New Roman" w:cs="Times New Roman"/>
              </w:rPr>
              <w:t xml:space="preserve"> </w:t>
            </w:r>
          </w:p>
          <w:p w14:paraId="451BB8B9" w14:textId="77777777" w:rsidR="008571FA" w:rsidRPr="001F79B1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538A5983" w14:textId="77777777" w:rsidR="008571FA" w:rsidRPr="001F79B1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Sex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(Ref: Males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)</w:t>
            </w:r>
          </w:p>
          <w:p w14:paraId="7D98DB4A" w14:textId="77777777" w:rsidR="008571FA" w:rsidRPr="000E7283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6C21AAE1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62A56376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PASE</w:t>
            </w:r>
          </w:p>
        </w:tc>
        <w:tc>
          <w:tcPr>
            <w:tcW w:w="2835" w:type="dxa"/>
          </w:tcPr>
          <w:p w14:paraId="7DE58B18" w14:textId="77777777" w:rsidR="008571FA" w:rsidRPr="004C3BF4" w:rsidRDefault="008571FA" w:rsidP="00A9360F">
            <w:pPr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6A1600C4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151</w:t>
            </w:r>
          </w:p>
          <w:p w14:paraId="69285284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0.000, 0.001), 0.044</w:t>
            </w:r>
          </w:p>
          <w:p w14:paraId="4AF280B2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0), 0.661</w:t>
            </w:r>
          </w:p>
          <w:p w14:paraId="54401856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412</w:t>
            </w:r>
          </w:p>
          <w:p w14:paraId="39F275C2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0), 0.255</w:t>
            </w:r>
          </w:p>
        </w:tc>
      </w:tr>
      <w:tr w:rsidR="008571FA" w:rsidRPr="004C3BF4" w14:paraId="73B0F3B6" w14:textId="77777777" w:rsidTr="00A9360F">
        <w:tc>
          <w:tcPr>
            <w:tcW w:w="6091" w:type="dxa"/>
          </w:tcPr>
          <w:p w14:paraId="79C7B460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</w:rPr>
            </w:pPr>
            <w:r w:rsidRPr="001F79B1">
              <w:rPr>
                <w:rFonts w:ascii="Times New Roman" w:hAnsi="Times New Roman" w:cs="Times New Roman"/>
              </w:rPr>
              <w:t xml:space="preserve">Annualized percentage change in femoral neck BMD </w:t>
            </w:r>
          </w:p>
          <w:p w14:paraId="7D5FBED5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5D28EA3D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Sex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(Ref: Males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)</w:t>
            </w:r>
          </w:p>
          <w:p w14:paraId="05AEFF8E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258E9273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69951187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PASE</w:t>
            </w:r>
          </w:p>
        </w:tc>
        <w:tc>
          <w:tcPr>
            <w:tcW w:w="2835" w:type="dxa"/>
          </w:tcPr>
          <w:p w14:paraId="16CE5A63" w14:textId="77777777" w:rsidR="008571FA" w:rsidRPr="004C3BF4" w:rsidRDefault="008571FA" w:rsidP="00A9360F">
            <w:pPr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056E427D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4 (-0.008, 0.000), 0.075</w:t>
            </w:r>
          </w:p>
          <w:p w14:paraId="71F96390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50 (-0.001, 0.102), 0.056</w:t>
            </w:r>
          </w:p>
          <w:p w14:paraId="076D8753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2 (-0.004, 0.008) 0.557</w:t>
            </w:r>
          </w:p>
          <w:p w14:paraId="0FED1FF2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2 (-0.006, 0.002), 0.408</w:t>
            </w:r>
          </w:p>
          <w:p w14:paraId="16EF4183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1), 0.299</w:t>
            </w:r>
          </w:p>
        </w:tc>
      </w:tr>
      <w:tr w:rsidR="008571FA" w:rsidRPr="004C3BF4" w14:paraId="5F7B14BF" w14:textId="77777777" w:rsidTr="00A9360F">
        <w:tc>
          <w:tcPr>
            <w:tcW w:w="6091" w:type="dxa"/>
          </w:tcPr>
          <w:p w14:paraId="66828500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</w:rPr>
            </w:pPr>
            <w:r w:rsidRPr="001F79B1">
              <w:rPr>
                <w:rFonts w:ascii="Times New Roman" w:hAnsi="Times New Roman" w:cs="Times New Roman"/>
              </w:rPr>
              <w:t>Annualized absolute (g/cm</w:t>
            </w:r>
            <w:r w:rsidRPr="001F79B1">
              <w:rPr>
                <w:rFonts w:ascii="Times New Roman" w:hAnsi="Times New Roman" w:cs="Times New Roman"/>
                <w:vertAlign w:val="superscript"/>
              </w:rPr>
              <w:t>2</w:t>
            </w:r>
            <w:r w:rsidRPr="001F79B1">
              <w:rPr>
                <w:rFonts w:ascii="Times New Roman" w:hAnsi="Times New Roman" w:cs="Times New Roman"/>
              </w:rPr>
              <w:t xml:space="preserve">) change in total hip </w:t>
            </w:r>
            <w:proofErr w:type="gramStart"/>
            <w:r w:rsidRPr="001F79B1">
              <w:rPr>
                <w:rFonts w:ascii="Times New Roman" w:hAnsi="Times New Roman" w:cs="Times New Roman"/>
              </w:rPr>
              <w:t>BMD</w:t>
            </w:r>
            <w:proofErr w:type="gramEnd"/>
            <w:r w:rsidRPr="001F79B1">
              <w:rPr>
                <w:rFonts w:ascii="Times New Roman" w:hAnsi="Times New Roman" w:cs="Times New Roman"/>
              </w:rPr>
              <w:t xml:space="preserve"> </w:t>
            </w:r>
          </w:p>
          <w:p w14:paraId="383542D1" w14:textId="77777777" w:rsidR="008571FA" w:rsidRPr="001F79B1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6E512264" w14:textId="77777777" w:rsidR="008571FA" w:rsidRPr="001F79B1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Sex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(Ref: Males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)</w:t>
            </w:r>
          </w:p>
          <w:p w14:paraId="39A147B2" w14:textId="77777777" w:rsidR="008571FA" w:rsidRPr="000E7283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7B484AC2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1F68DF2D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PASE</w:t>
            </w:r>
          </w:p>
        </w:tc>
        <w:tc>
          <w:tcPr>
            <w:tcW w:w="2835" w:type="dxa"/>
          </w:tcPr>
          <w:p w14:paraId="15468E01" w14:textId="77777777" w:rsidR="008571FA" w:rsidRPr="004C3BF4" w:rsidRDefault="008571FA" w:rsidP="00A9360F">
            <w:pPr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4EC268DF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613</w:t>
            </w:r>
          </w:p>
          <w:p w14:paraId="133E08CF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00 (-0.000, 0.001), 0.228</w:t>
            </w:r>
          </w:p>
          <w:p w14:paraId="4DE49FDA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386</w:t>
            </w:r>
          </w:p>
          <w:p w14:paraId="56D53FF1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255</w:t>
            </w:r>
          </w:p>
          <w:p w14:paraId="4E02E0E8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833</w:t>
            </w:r>
          </w:p>
        </w:tc>
      </w:tr>
      <w:tr w:rsidR="008571FA" w:rsidRPr="004C3BF4" w14:paraId="5E15ED22" w14:textId="77777777" w:rsidTr="00A9360F">
        <w:tc>
          <w:tcPr>
            <w:tcW w:w="6091" w:type="dxa"/>
          </w:tcPr>
          <w:p w14:paraId="0FD7D5E1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</w:rPr>
            </w:pPr>
            <w:r w:rsidRPr="001F79B1">
              <w:rPr>
                <w:rFonts w:ascii="Times New Roman" w:hAnsi="Times New Roman" w:cs="Times New Roman"/>
              </w:rPr>
              <w:t xml:space="preserve">Annualized percentage change in total hip BMD </w:t>
            </w:r>
          </w:p>
          <w:p w14:paraId="6634E131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Age</w:t>
            </w:r>
          </w:p>
          <w:p w14:paraId="15B00772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Sex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(Ref: Males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)</w:t>
            </w:r>
          </w:p>
          <w:p w14:paraId="1D1A5072" w14:textId="77777777" w:rsidR="008571FA" w:rsidRPr="000E7283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*CES-D 9 </w:t>
            </w:r>
          </w:p>
          <w:p w14:paraId="158CE974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59E4B7EB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*PASE</w:t>
            </w:r>
          </w:p>
        </w:tc>
        <w:tc>
          <w:tcPr>
            <w:tcW w:w="2835" w:type="dxa"/>
          </w:tcPr>
          <w:p w14:paraId="367095BA" w14:textId="77777777" w:rsidR="008571FA" w:rsidRPr="004C3BF4" w:rsidRDefault="008571FA" w:rsidP="00A9360F">
            <w:pPr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182CD4DE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2 (-0.006, 0.002), 0.307</w:t>
            </w:r>
          </w:p>
          <w:p w14:paraId="0AEF0964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0.020 (-0.018, 0.059), 0.298</w:t>
            </w:r>
          </w:p>
          <w:p w14:paraId="0F47F269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2 (-0.007, 0.003), 0.403</w:t>
            </w:r>
          </w:p>
          <w:p w14:paraId="562B58A5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2 (-0.005, 0.001), 0.255</w:t>
            </w:r>
          </w:p>
          <w:p w14:paraId="57F49C1D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-0.000 (-0.000, 0.000), 0.827</w:t>
            </w:r>
          </w:p>
        </w:tc>
      </w:tr>
      <w:tr w:rsidR="008571FA" w:rsidRPr="004C3BF4" w14:paraId="7ADD18AE" w14:textId="77777777" w:rsidTr="00A9360F">
        <w:tc>
          <w:tcPr>
            <w:tcW w:w="6091" w:type="dxa"/>
          </w:tcPr>
          <w:p w14:paraId="0A372113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</w:rPr>
              <w:t xml:space="preserve">Change for Osteoporosis classification by </w:t>
            </w:r>
            <w:proofErr w:type="gramStart"/>
            <w:r w:rsidRPr="001F79B1">
              <w:rPr>
                <w:rFonts w:ascii="Times New Roman" w:hAnsi="Times New Roman" w:cs="Times New Roman"/>
                <w:bCs/>
                <w:szCs w:val="20"/>
              </w:rPr>
              <w:t>DXA</w:t>
            </w:r>
            <w:proofErr w:type="gramEnd"/>
            <w:r w:rsidRPr="001F79B1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  <w:p w14:paraId="7FFC82B5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*Age group (R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ef: aged 65-74yr)</w:t>
            </w:r>
          </w:p>
          <w:p w14:paraId="152F4B6C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526D36D7" w14:textId="77777777" w:rsidR="008571FA" w:rsidRPr="000E7283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42DDB052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4DC207F0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*PASE </w:t>
            </w:r>
          </w:p>
        </w:tc>
        <w:tc>
          <w:tcPr>
            <w:tcW w:w="2835" w:type="dxa"/>
          </w:tcPr>
          <w:p w14:paraId="27B76D56" w14:textId="77777777" w:rsidR="008571FA" w:rsidRPr="000E7283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42EA4C57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05 (0.92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18), 0.767</w:t>
            </w:r>
          </w:p>
          <w:p w14:paraId="317F861D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0.96 (0.84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10), 0.241</w:t>
            </w:r>
          </w:p>
          <w:p w14:paraId="0448DE94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0.99 (0.98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0), 0.583</w:t>
            </w:r>
          </w:p>
          <w:p w14:paraId="7A8F97A6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01 (0.99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2), 0.641</w:t>
            </w:r>
          </w:p>
          <w:p w14:paraId="71B9AADF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00 (1.00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0), 0.302</w:t>
            </w:r>
          </w:p>
        </w:tc>
      </w:tr>
      <w:tr w:rsidR="008571FA" w:rsidRPr="004C3BF4" w14:paraId="6935DCE0" w14:textId="77777777" w:rsidTr="00A9360F">
        <w:tc>
          <w:tcPr>
            <w:tcW w:w="6091" w:type="dxa"/>
          </w:tcPr>
          <w:p w14:paraId="0F08CC2A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</w:rPr>
              <w:t xml:space="preserve">Self-reported incident fractures </w:t>
            </w:r>
          </w:p>
          <w:p w14:paraId="5F8D31F6" w14:textId="77777777" w:rsidR="008571FA" w:rsidRPr="001F79B1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lastRenderedPageBreak/>
              <w:t xml:space="preserve"> </w:t>
            </w:r>
            <w:r w:rsidRPr="001F79B1">
              <w:rPr>
                <w:rFonts w:ascii="Times New Roman" w:hAnsi="Times New Roman" w:cs="Times New Roman"/>
                <w:szCs w:val="20"/>
                <w:lang w:val="en-CA"/>
              </w:rPr>
              <w:t>CLSA-SII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*Age group (R</w:t>
            </w: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>ef: aged 65-74yr)</w:t>
            </w:r>
          </w:p>
          <w:p w14:paraId="46C287E1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1F79B1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ex (Ref: Males)</w:t>
            </w:r>
          </w:p>
          <w:p w14:paraId="2FE39097" w14:textId="77777777" w:rsidR="008571FA" w:rsidRPr="000E7283" w:rsidRDefault="008571FA" w:rsidP="00A9360F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CES-D 9</w:t>
            </w:r>
          </w:p>
          <w:p w14:paraId="482EC021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SWLS</w:t>
            </w:r>
          </w:p>
          <w:p w14:paraId="448D9292" w14:textId="77777777" w:rsidR="008571FA" w:rsidRPr="000E7283" w:rsidRDefault="008571FA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 xml:space="preserve"> </w:t>
            </w:r>
            <w:r w:rsidRPr="000E7283">
              <w:rPr>
                <w:rFonts w:ascii="Times New Roman" w:hAnsi="Times New Roman" w:cs="Times New Roman"/>
                <w:szCs w:val="20"/>
                <w:lang w:val="fr-FR"/>
              </w:rPr>
              <w:t>CLSA-SII</w:t>
            </w:r>
            <w:r w:rsidRPr="000E7283">
              <w:rPr>
                <w:rFonts w:ascii="Times New Roman" w:hAnsi="Times New Roman" w:cs="Times New Roman"/>
                <w:bCs/>
                <w:szCs w:val="20"/>
                <w:lang w:val="fr-FR"/>
              </w:rPr>
              <w:t>*PASE</w:t>
            </w:r>
          </w:p>
        </w:tc>
        <w:tc>
          <w:tcPr>
            <w:tcW w:w="2835" w:type="dxa"/>
          </w:tcPr>
          <w:p w14:paraId="063CCA0D" w14:textId="77777777" w:rsidR="008571FA" w:rsidRPr="000E7283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fr-FR"/>
              </w:rPr>
            </w:pPr>
          </w:p>
          <w:p w14:paraId="6520147C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lastRenderedPageBreak/>
              <w:t xml:space="preserve">1.10 (0.89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37), 0.383</w:t>
            </w:r>
          </w:p>
          <w:p w14:paraId="1ABEC8FE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0.95 (0.74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24), 0.726</w:t>
            </w:r>
          </w:p>
          <w:p w14:paraId="243179FD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02 (1.00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4), 0.013</w:t>
            </w:r>
          </w:p>
          <w:p w14:paraId="19219DDA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0.99 (0.97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1), 0.324</w:t>
            </w:r>
          </w:p>
          <w:p w14:paraId="39B17DDA" w14:textId="77777777" w:rsidR="008571FA" w:rsidRPr="004C3BF4" w:rsidRDefault="008571FA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1.00 (1.00, </w:t>
            </w:r>
            <w:r w:rsidRPr="004C3BF4">
              <w:rPr>
                <w:rFonts w:ascii="Times New Roman" w:hAnsi="Times New Roman" w:cs="Times New Roman"/>
                <w:bCs/>
                <w:szCs w:val="20"/>
                <w:lang w:val="en-CA"/>
              </w:rPr>
              <w:t>1.00), 0.429</w:t>
            </w:r>
          </w:p>
        </w:tc>
      </w:tr>
    </w:tbl>
    <w:p w14:paraId="52675E8E" w14:textId="77777777" w:rsidR="008571FA" w:rsidRPr="004C3BF4" w:rsidRDefault="008571FA" w:rsidP="008571FA">
      <w:pPr>
        <w:jc w:val="left"/>
        <w:rPr>
          <w:rFonts w:ascii="Times New Roman" w:hAnsi="Times New Roman" w:cs="Times New Roman"/>
          <w:bCs/>
          <w:szCs w:val="20"/>
          <w:lang w:val="en-CA"/>
        </w:rPr>
      </w:pPr>
      <w:r w:rsidRPr="004C3BF4">
        <w:rPr>
          <w:rFonts w:ascii="Times New Roman" w:hAnsi="Times New Roman" w:cs="Times New Roman"/>
          <w:bCs/>
          <w:szCs w:val="20"/>
          <w:lang w:val="en-CA"/>
        </w:rPr>
        <w:lastRenderedPageBreak/>
        <w:t xml:space="preserve">CLSA-SII=Canadian Longitudinal Study on Aging – Social Isolation Index; </w:t>
      </w:r>
      <w:r w:rsidRPr="004C3BF4">
        <w:rPr>
          <w:rFonts w:ascii="Times New Roman" w:hAnsi="Times New Roman" w:cs="Times New Roman"/>
          <w:szCs w:val="20"/>
        </w:rPr>
        <w:t xml:space="preserve">CES-D 9=Center for Epidemiology Studies Depression 9 Scale; SWLS=Satisfaction with Life Scale; </w:t>
      </w:r>
      <w:r w:rsidRPr="004C3BF4">
        <w:rPr>
          <w:rFonts w:ascii="Times New Roman" w:hAnsi="Times New Roman" w:cs="Times New Roman"/>
          <w:bCs/>
          <w:szCs w:val="20"/>
          <w:lang w:val="en-CA"/>
        </w:rPr>
        <w:t>PASE=Physical Activity Scale for the Elderly score; BMD=Bone Mineral Density; DXA=Dual-Energy X-ray absorptiometry; 95% CI=95% Confidence Interval; OR=Odds Ratio</w:t>
      </w:r>
    </w:p>
    <w:p w14:paraId="62A35DFA" w14:textId="77777777" w:rsidR="008571FA" w:rsidRPr="004C3BF4" w:rsidRDefault="008571FA" w:rsidP="008571FA">
      <w:pPr>
        <w:jc w:val="left"/>
        <w:rPr>
          <w:rFonts w:ascii="Times New Roman" w:hAnsi="Times New Roman" w:cs="Times New Roman"/>
          <w:bCs/>
          <w:szCs w:val="20"/>
          <w:lang w:val="en-CA"/>
        </w:rPr>
      </w:pPr>
      <w:r w:rsidRPr="004C3BF4">
        <w:rPr>
          <w:rFonts w:ascii="Times New Roman" w:hAnsi="Times New Roman" w:cs="Times New Roman"/>
          <w:bCs/>
          <w:szCs w:val="20"/>
          <w:lang w:val="en-CA"/>
        </w:rPr>
        <w:t>Two-way interaction terms were tested in the Model 3, which adjusted for all covariates (i.e.,</w:t>
      </w:r>
      <w:r w:rsidRPr="00F76B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CC4771">
        <w:rPr>
          <w:rFonts w:ascii="Times New Roman" w:hAnsi="Times New Roman" w:cs="Times New Roman"/>
        </w:rPr>
        <w:t xml:space="preserve">ge, </w:t>
      </w:r>
      <w:r>
        <w:rPr>
          <w:rFonts w:ascii="Times New Roman" w:hAnsi="Times New Roman" w:cs="Times New Roman"/>
        </w:rPr>
        <w:t>sex, e</w:t>
      </w:r>
      <w:r w:rsidRPr="00CC4771">
        <w:rPr>
          <w:rFonts w:ascii="Times New Roman" w:hAnsi="Times New Roman" w:cs="Times New Roman"/>
        </w:rPr>
        <w:t xml:space="preserve">ducation, </w:t>
      </w:r>
      <w:r>
        <w:rPr>
          <w:rFonts w:ascii="Times New Roman" w:hAnsi="Times New Roman" w:cs="Times New Roman"/>
          <w:bCs/>
          <w:szCs w:val="20"/>
          <w:lang w:val="en-CA"/>
        </w:rPr>
        <w:t>body mass index (BMI</w:t>
      </w:r>
      <w:r w:rsidRPr="00CC4771">
        <w:rPr>
          <w:rFonts w:ascii="Times New Roman" w:hAnsi="Times New Roman" w:cs="Times New Roman"/>
          <w:bCs/>
          <w:szCs w:val="20"/>
          <w:lang w:val="en-CA"/>
        </w:rPr>
        <w:t>),</w:t>
      </w:r>
      <w:r>
        <w:rPr>
          <w:rFonts w:ascii="Times New Roman" w:hAnsi="Times New Roman" w:cs="Times New Roman"/>
          <w:bCs/>
          <w:szCs w:val="20"/>
          <w:lang w:val="en-CA"/>
        </w:rPr>
        <w:t xml:space="preserve"> </w:t>
      </w:r>
      <w:r>
        <w:rPr>
          <w:rFonts w:ascii="Times New Roman" w:hAnsi="Times New Roman" w:cs="Times New Roman"/>
        </w:rPr>
        <w:t>t</w:t>
      </w:r>
      <w:r w:rsidRPr="00CC4771">
        <w:rPr>
          <w:rFonts w:ascii="Times New Roman" w:hAnsi="Times New Roman" w:cs="Times New Roman"/>
        </w:rPr>
        <w:t xml:space="preserve">otal household income, </w:t>
      </w:r>
      <w:r>
        <w:rPr>
          <w:rFonts w:ascii="Times New Roman" w:hAnsi="Times New Roman" w:cs="Times New Roman"/>
          <w:bCs/>
          <w:szCs w:val="20"/>
          <w:lang w:val="en-CA"/>
        </w:rPr>
        <w:t>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moking status, </w:t>
      </w:r>
      <w:r>
        <w:rPr>
          <w:rFonts w:ascii="Times New Roman" w:hAnsi="Times New Roman" w:cs="Times New Roman"/>
          <w:bCs/>
          <w:szCs w:val="20"/>
          <w:lang w:val="en-CA"/>
        </w:rPr>
        <w:t>a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lcohol consumption, </w:t>
      </w:r>
      <w:r>
        <w:rPr>
          <w:rFonts w:ascii="Times New Roman" w:hAnsi="Times New Roman" w:cs="Times New Roman"/>
          <w:bCs/>
          <w:szCs w:val="20"/>
          <w:lang w:val="en-CA"/>
        </w:rPr>
        <w:t>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elf-reported osteoporosis, </w:t>
      </w:r>
      <w:r>
        <w:rPr>
          <w:rFonts w:ascii="Times New Roman" w:hAnsi="Times New Roman" w:cs="Times New Roman"/>
          <w:bCs/>
          <w:szCs w:val="20"/>
          <w:lang w:val="en-CA"/>
        </w:rPr>
        <w:t>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elf-reported rheumatoid arthritis, </w:t>
      </w:r>
      <w:r>
        <w:rPr>
          <w:rFonts w:ascii="Times New Roman" w:hAnsi="Times New Roman" w:cs="Times New Roman"/>
          <w:bCs/>
          <w:szCs w:val="20"/>
          <w:lang w:val="en-CA"/>
        </w:rPr>
        <w:t>self-reported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 history of fracture</w:t>
      </w:r>
      <w:r>
        <w:rPr>
          <w:rFonts w:ascii="Times New Roman" w:hAnsi="Times New Roman" w:cs="Times New Roman"/>
          <w:bCs/>
          <w:szCs w:val="20"/>
          <w:lang w:val="en-CA"/>
        </w:rPr>
        <w:t>s since adulthood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, </w:t>
      </w:r>
      <w:r>
        <w:rPr>
          <w:rFonts w:ascii="Times New Roman" w:hAnsi="Times New Roman" w:cs="Times New Roman"/>
          <w:bCs/>
          <w:szCs w:val="20"/>
          <w:lang w:val="en-CA"/>
        </w:rPr>
        <w:t>m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aternal fracture history, </w:t>
      </w:r>
      <w:r>
        <w:rPr>
          <w:rFonts w:ascii="Times New Roman" w:hAnsi="Times New Roman" w:cs="Times New Roman"/>
          <w:bCs/>
          <w:szCs w:val="20"/>
          <w:lang w:val="en-CA"/>
        </w:rPr>
        <w:t>c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orticosteroid use, </w:t>
      </w:r>
      <w:r>
        <w:rPr>
          <w:rFonts w:ascii="Times New Roman" w:hAnsi="Times New Roman" w:cs="Times New Roman"/>
          <w:bCs/>
          <w:szCs w:val="20"/>
          <w:lang w:val="en-CA"/>
        </w:rPr>
        <w:t>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elf-reported prior falls, </w:t>
      </w:r>
      <w:r>
        <w:rPr>
          <w:rFonts w:ascii="Times New Roman" w:hAnsi="Times New Roman" w:cs="Times New Roman"/>
          <w:bCs/>
          <w:szCs w:val="20"/>
          <w:lang w:val="en-CA"/>
        </w:rPr>
        <w:t>d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iabetes, </w:t>
      </w:r>
      <w:r>
        <w:rPr>
          <w:rFonts w:ascii="Times New Roman" w:hAnsi="Times New Roman" w:cs="Times New Roman"/>
          <w:bCs/>
          <w:szCs w:val="20"/>
          <w:lang w:val="en-CA"/>
        </w:rPr>
        <w:t>DXA femoral neck BMD T-score, grip strength, gait speed, t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he five-item </w:t>
      </w:r>
      <w:r>
        <w:rPr>
          <w:rFonts w:ascii="Times New Roman" w:hAnsi="Times New Roman" w:cs="Times New Roman"/>
          <w:bCs/>
          <w:szCs w:val="20"/>
          <w:lang w:val="en-CA"/>
        </w:rPr>
        <w:t>d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iener </w:t>
      </w:r>
      <w:r>
        <w:rPr>
          <w:rFonts w:ascii="Times New Roman" w:hAnsi="Times New Roman" w:cs="Times New Roman"/>
          <w:bCs/>
          <w:szCs w:val="20"/>
          <w:lang w:val="en-CA"/>
        </w:rPr>
        <w:t>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atisfaction </w:t>
      </w:r>
      <w:r>
        <w:rPr>
          <w:rFonts w:ascii="Times New Roman" w:hAnsi="Times New Roman" w:cs="Times New Roman"/>
          <w:bCs/>
          <w:szCs w:val="20"/>
          <w:lang w:val="en-CA"/>
        </w:rPr>
        <w:t xml:space="preserve">with life scale (SWLS), </w:t>
      </w:r>
      <w:r>
        <w:rPr>
          <w:rFonts w:ascii="Times New Roman" w:hAnsi="Times New Roman" w:cs="Times New Roman"/>
          <w:szCs w:val="20"/>
          <w:lang w:val="en-CA"/>
        </w:rPr>
        <w:t>centre for epidemiological studies depression scale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 </w:t>
      </w:r>
      <w:r>
        <w:rPr>
          <w:rFonts w:ascii="Times New Roman" w:hAnsi="Times New Roman" w:cs="Times New Roman"/>
          <w:bCs/>
          <w:szCs w:val="20"/>
          <w:lang w:val="en-CA"/>
        </w:rPr>
        <w:t>(CES-D 9), psychological distress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, </w:t>
      </w:r>
      <w:r>
        <w:rPr>
          <w:rFonts w:ascii="Times New Roman" w:hAnsi="Times New Roman" w:cs="Times New Roman"/>
          <w:bCs/>
          <w:szCs w:val="20"/>
          <w:lang w:val="en-CA"/>
        </w:rPr>
        <w:t>n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utritional risk (AB SCREEN II), </w:t>
      </w:r>
      <w:r>
        <w:rPr>
          <w:rFonts w:ascii="Times New Roman" w:hAnsi="Times New Roman" w:cs="Times New Roman"/>
          <w:bCs/>
          <w:szCs w:val="20"/>
          <w:lang w:val="en-CA"/>
        </w:rPr>
        <w:t>p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erceived mental health, </w:t>
      </w:r>
      <w:r>
        <w:rPr>
          <w:rFonts w:ascii="Times New Roman" w:hAnsi="Times New Roman" w:cs="Times New Roman"/>
          <w:bCs/>
          <w:szCs w:val="20"/>
          <w:lang w:val="en-CA"/>
        </w:rPr>
        <w:t>p</w:t>
      </w:r>
      <w:r w:rsidRPr="00CC4771">
        <w:rPr>
          <w:rFonts w:ascii="Times New Roman" w:hAnsi="Times New Roman" w:cs="Times New Roman"/>
          <w:bCs/>
          <w:szCs w:val="20"/>
          <w:lang w:val="en-CA"/>
        </w:rPr>
        <w:t xml:space="preserve">erceived health, </w:t>
      </w:r>
      <w:r>
        <w:rPr>
          <w:rFonts w:ascii="Times New Roman" w:hAnsi="Times New Roman" w:cs="Times New Roman"/>
          <w:bCs/>
          <w:szCs w:val="20"/>
          <w:lang w:val="en-CA"/>
        </w:rPr>
        <w:t xml:space="preserve">and </w:t>
      </w:r>
      <w:r w:rsidRPr="00CC4771">
        <w:rPr>
          <w:rFonts w:ascii="Times New Roman" w:hAnsi="Times New Roman" w:cs="Times New Roman"/>
          <w:bCs/>
          <w:szCs w:val="20"/>
          <w:lang w:val="en-CA"/>
        </w:rPr>
        <w:t>physical activity sc</w:t>
      </w:r>
      <w:r>
        <w:rPr>
          <w:rFonts w:ascii="Times New Roman" w:hAnsi="Times New Roman" w:cs="Times New Roman"/>
          <w:bCs/>
          <w:szCs w:val="20"/>
          <w:lang w:val="en-CA"/>
        </w:rPr>
        <w:t>ale for the elderly (PASE)</w:t>
      </w:r>
      <w:r w:rsidRPr="004C3BF4">
        <w:rPr>
          <w:rFonts w:ascii="Times New Roman" w:hAnsi="Times New Roman" w:cs="Times New Roman"/>
          <w:bCs/>
          <w:szCs w:val="20"/>
          <w:lang w:val="en-CA"/>
        </w:rPr>
        <w:t>)</w:t>
      </w:r>
    </w:p>
    <w:p w14:paraId="274DEDB3" w14:textId="67E09B8B" w:rsidR="00A50C06" w:rsidRPr="008571FA" w:rsidRDefault="008571FA" w:rsidP="008571FA">
      <w:pPr>
        <w:jc w:val="left"/>
        <w:rPr>
          <w:rFonts w:ascii="Times New Roman" w:hAnsi="Times New Roman" w:cs="Times New Roman" w:hint="eastAsia"/>
          <w:lang w:val="en-CA"/>
        </w:rPr>
      </w:pPr>
      <w:r w:rsidRPr="004C3BF4">
        <w:rPr>
          <w:rFonts w:ascii="Times New Roman" w:hAnsi="Times New Roman" w:cs="Times New Roman"/>
          <w:lang w:val="en-CA"/>
        </w:rPr>
        <w:t>Weighted results, v1.2.</w:t>
      </w:r>
    </w:p>
    <w:sectPr w:rsidR="00A50C06" w:rsidRPr="008571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1FA"/>
    <w:rsid w:val="008571FA"/>
    <w:rsid w:val="00A5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50384"/>
  <w15:chartTrackingRefBased/>
  <w15:docId w15:val="{EC6B55A9-3660-4AD3-A87E-C518EF5B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1FA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71FA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reum Lee</dc:creator>
  <cp:keywords/>
  <dc:description/>
  <cp:lastModifiedBy>Ahreum Lee</cp:lastModifiedBy>
  <cp:revision>1</cp:revision>
  <dcterms:created xsi:type="dcterms:W3CDTF">2023-10-04T14:30:00Z</dcterms:created>
  <dcterms:modified xsi:type="dcterms:W3CDTF">2023-10-04T14:31:00Z</dcterms:modified>
</cp:coreProperties>
</file>